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69D43F" w14:textId="77777777" w:rsidR="00E74B45" w:rsidRPr="00E74B45" w:rsidRDefault="00E74B45" w:rsidP="00E74B4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74B45">
        <w:rPr>
          <w:rFonts w:ascii="Arial" w:hAnsi="Arial" w:cs="Arial"/>
          <w:b/>
          <w:sz w:val="24"/>
          <w:szCs w:val="24"/>
        </w:rPr>
        <w:t>Supplemental Data</w:t>
      </w:r>
    </w:p>
    <w:p w14:paraId="27006BBA" w14:textId="77777777" w:rsidR="00E74B45" w:rsidRPr="00E74B45" w:rsidRDefault="00E74B45" w:rsidP="00E74B45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r w:rsidRPr="00E74B45">
        <w:rPr>
          <w:rFonts w:ascii="Arial" w:hAnsi="Arial" w:cs="Arial"/>
          <w:color w:val="auto"/>
          <w:sz w:val="22"/>
          <w:szCs w:val="22"/>
        </w:rPr>
        <w:t xml:space="preserve">Supplementary Table </w:t>
      </w:r>
      <w:r w:rsidRPr="00E74B45">
        <w:rPr>
          <w:rFonts w:ascii="Arial" w:hAnsi="Arial" w:cs="Arial"/>
          <w:color w:val="auto"/>
          <w:sz w:val="22"/>
          <w:szCs w:val="22"/>
        </w:rPr>
        <w:fldChar w:fldCharType="begin"/>
      </w:r>
      <w:r w:rsidRPr="00E74B45">
        <w:rPr>
          <w:rFonts w:ascii="Arial" w:hAnsi="Arial" w:cs="Arial"/>
          <w:color w:val="auto"/>
          <w:sz w:val="22"/>
          <w:szCs w:val="22"/>
        </w:rPr>
        <w:instrText xml:space="preserve"> SEQ Table \* ARABIC </w:instrText>
      </w:r>
      <w:r w:rsidRPr="00E74B45">
        <w:rPr>
          <w:rFonts w:ascii="Arial" w:hAnsi="Arial" w:cs="Arial"/>
          <w:color w:val="auto"/>
          <w:sz w:val="22"/>
          <w:szCs w:val="22"/>
        </w:rPr>
        <w:fldChar w:fldCharType="separate"/>
      </w:r>
      <w:r w:rsidRPr="00E74B45">
        <w:rPr>
          <w:rFonts w:ascii="Arial" w:hAnsi="Arial" w:cs="Arial"/>
          <w:noProof/>
          <w:color w:val="auto"/>
          <w:sz w:val="22"/>
          <w:szCs w:val="22"/>
        </w:rPr>
        <w:t>1</w:t>
      </w:r>
      <w:r w:rsidRPr="00E74B45">
        <w:rPr>
          <w:rFonts w:ascii="Arial" w:hAnsi="Arial" w:cs="Arial"/>
          <w:color w:val="auto"/>
          <w:sz w:val="22"/>
          <w:szCs w:val="22"/>
        </w:rPr>
        <w:fldChar w:fldCharType="end"/>
      </w:r>
      <w:r w:rsidRPr="00E74B45">
        <w:rPr>
          <w:rFonts w:ascii="Arial" w:hAnsi="Arial" w:cs="Arial"/>
          <w:color w:val="auto"/>
          <w:sz w:val="22"/>
          <w:szCs w:val="22"/>
        </w:rPr>
        <w:t>: Manufacturer’s details and catalog numbers for all antibodies and recombinant protein standards</w:t>
      </w:r>
    </w:p>
    <w:tbl>
      <w:tblPr>
        <w:tblStyle w:val="TableGrid"/>
        <w:tblW w:w="8640" w:type="dxa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E74B45" w:rsidRPr="00E74B45" w14:paraId="617893FE" w14:textId="77777777" w:rsidTr="00921C1C">
        <w:trPr>
          <w:trHeight w:val="864"/>
          <w:jc w:val="center"/>
        </w:trPr>
        <w:tc>
          <w:tcPr>
            <w:tcW w:w="2160" w:type="dxa"/>
            <w:shd w:val="clear" w:color="auto" w:fill="000000" w:themeFill="text1"/>
            <w:vAlign w:val="center"/>
          </w:tcPr>
          <w:p w14:paraId="56317531" w14:textId="77777777" w:rsidR="00E74B45" w:rsidRPr="00E74B45" w:rsidRDefault="00E74B45" w:rsidP="00921C1C">
            <w:pPr>
              <w:pStyle w:val="Caption"/>
              <w:keepNext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hAnsi="Arial" w:cs="Arial"/>
                <w:color w:val="auto"/>
                <w:sz w:val="20"/>
                <w:szCs w:val="20"/>
              </w:rPr>
              <w:t>Target Protein</w:t>
            </w:r>
          </w:p>
        </w:tc>
        <w:tc>
          <w:tcPr>
            <w:tcW w:w="2160" w:type="dxa"/>
            <w:shd w:val="clear" w:color="auto" w:fill="000000" w:themeFill="text1"/>
            <w:vAlign w:val="center"/>
          </w:tcPr>
          <w:p w14:paraId="4269C29A" w14:textId="77777777" w:rsidR="00E74B45" w:rsidRPr="00E74B45" w:rsidRDefault="00E74B45" w:rsidP="00921C1C">
            <w:pPr>
              <w:pStyle w:val="Caption"/>
              <w:keepNext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hAnsi="Arial" w:cs="Arial"/>
                <w:color w:val="auto"/>
                <w:sz w:val="20"/>
                <w:szCs w:val="20"/>
              </w:rPr>
              <w:t>Capture Antibody</w:t>
            </w:r>
          </w:p>
        </w:tc>
        <w:tc>
          <w:tcPr>
            <w:tcW w:w="2160" w:type="dxa"/>
            <w:shd w:val="clear" w:color="auto" w:fill="000000" w:themeFill="text1"/>
            <w:vAlign w:val="center"/>
          </w:tcPr>
          <w:p w14:paraId="6E5B53B3" w14:textId="77777777" w:rsidR="00E74B45" w:rsidRPr="00E74B45" w:rsidRDefault="00E74B45" w:rsidP="00921C1C">
            <w:pPr>
              <w:pStyle w:val="Caption"/>
              <w:keepNext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hAnsi="Arial" w:cs="Arial"/>
                <w:color w:val="auto"/>
                <w:sz w:val="20"/>
                <w:szCs w:val="20"/>
              </w:rPr>
              <w:t>Detection Antibody</w:t>
            </w:r>
          </w:p>
        </w:tc>
        <w:tc>
          <w:tcPr>
            <w:tcW w:w="2160" w:type="dxa"/>
            <w:shd w:val="clear" w:color="auto" w:fill="000000" w:themeFill="text1"/>
            <w:vAlign w:val="center"/>
          </w:tcPr>
          <w:p w14:paraId="40A6FE5A" w14:textId="77777777" w:rsidR="00E74B45" w:rsidRPr="00E74B45" w:rsidRDefault="00E74B45" w:rsidP="00921C1C">
            <w:pPr>
              <w:pStyle w:val="Caption"/>
              <w:keepNext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hAnsi="Arial" w:cs="Arial"/>
                <w:color w:val="auto"/>
                <w:sz w:val="20"/>
                <w:szCs w:val="20"/>
              </w:rPr>
              <w:t>Recombinant Protein</w:t>
            </w:r>
          </w:p>
        </w:tc>
      </w:tr>
      <w:tr w:rsidR="00E74B45" w:rsidRPr="00E74B45" w14:paraId="1D8DB094" w14:textId="77777777" w:rsidTr="00921C1C">
        <w:trPr>
          <w:trHeight w:val="864"/>
          <w:jc w:val="center"/>
        </w:trPr>
        <w:tc>
          <w:tcPr>
            <w:tcW w:w="2160" w:type="dxa"/>
            <w:vAlign w:val="center"/>
          </w:tcPr>
          <w:p w14:paraId="69D2542F" w14:textId="77777777" w:rsidR="00E74B45" w:rsidRPr="00E74B45" w:rsidRDefault="00E74B45" w:rsidP="00921C1C">
            <w:pPr>
              <w:pStyle w:val="Caption"/>
              <w:keepNext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hAnsi="Arial" w:cs="Arial"/>
                <w:color w:val="auto"/>
                <w:sz w:val="20"/>
                <w:szCs w:val="20"/>
              </w:rPr>
              <w:t>AMPK</w:t>
            </w:r>
          </w:p>
        </w:tc>
        <w:tc>
          <w:tcPr>
            <w:tcW w:w="2160" w:type="dxa"/>
            <w:vAlign w:val="center"/>
          </w:tcPr>
          <w:p w14:paraId="44F471E8" w14:textId="77777777" w:rsidR="00E74B45" w:rsidRPr="00E74B45" w:rsidRDefault="00E74B45" w:rsidP="00921C1C">
            <w:pPr>
              <w:pStyle w:val="Caption"/>
              <w:keepNext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hAnsi="Arial" w:cs="Arial"/>
                <w:color w:val="auto"/>
                <w:sz w:val="20"/>
                <w:szCs w:val="20"/>
              </w:rPr>
              <w:t>Fisher/R&amp;D Systems DYC3197</w:t>
            </w:r>
          </w:p>
        </w:tc>
        <w:tc>
          <w:tcPr>
            <w:tcW w:w="2160" w:type="dxa"/>
            <w:vAlign w:val="center"/>
          </w:tcPr>
          <w:p w14:paraId="70C29B28" w14:textId="77777777" w:rsidR="00E74B45" w:rsidRPr="00E74B45" w:rsidRDefault="00E74B45" w:rsidP="00921C1C">
            <w:pPr>
              <w:pStyle w:val="Caption"/>
              <w:keepNext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hAnsi="Arial" w:cs="Arial"/>
                <w:color w:val="auto"/>
                <w:sz w:val="20"/>
                <w:szCs w:val="20"/>
              </w:rPr>
              <w:t>Fisher/R&amp;D Systems DYC3197</w:t>
            </w:r>
          </w:p>
        </w:tc>
        <w:tc>
          <w:tcPr>
            <w:tcW w:w="2160" w:type="dxa"/>
            <w:vAlign w:val="center"/>
          </w:tcPr>
          <w:p w14:paraId="74C7517A" w14:textId="77777777" w:rsidR="00E74B45" w:rsidRPr="00E74B45" w:rsidRDefault="00E74B45" w:rsidP="00921C1C">
            <w:pPr>
              <w:pStyle w:val="Caption"/>
              <w:keepNext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hAnsi="Arial" w:cs="Arial"/>
                <w:color w:val="auto"/>
                <w:sz w:val="20"/>
                <w:szCs w:val="20"/>
              </w:rPr>
              <w:t>Fisher/R&amp;D Systems DYC3197</w:t>
            </w:r>
          </w:p>
        </w:tc>
      </w:tr>
      <w:tr w:rsidR="00E74B45" w:rsidRPr="00E74B45" w14:paraId="0E33019B" w14:textId="77777777" w:rsidTr="00921C1C">
        <w:trPr>
          <w:trHeight w:val="864"/>
          <w:jc w:val="center"/>
        </w:trPr>
        <w:tc>
          <w:tcPr>
            <w:tcW w:w="2160" w:type="dxa"/>
            <w:vAlign w:val="center"/>
          </w:tcPr>
          <w:p w14:paraId="5FBBEFF6" w14:textId="77777777" w:rsidR="00E74B45" w:rsidRPr="00E74B45" w:rsidRDefault="00E74B45" w:rsidP="00921C1C">
            <w:pPr>
              <w:pStyle w:val="Caption"/>
              <w:keepNext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hAnsi="Arial" w:cs="Arial"/>
                <w:color w:val="auto"/>
                <w:sz w:val="20"/>
                <w:szCs w:val="20"/>
              </w:rPr>
              <w:t>GAPDH</w:t>
            </w:r>
          </w:p>
        </w:tc>
        <w:tc>
          <w:tcPr>
            <w:tcW w:w="2160" w:type="dxa"/>
            <w:vAlign w:val="center"/>
          </w:tcPr>
          <w:p w14:paraId="47F1942C" w14:textId="77777777" w:rsidR="00E74B45" w:rsidRPr="00E74B45" w:rsidRDefault="00E74B45" w:rsidP="00921C1C">
            <w:pPr>
              <w:pStyle w:val="Caption"/>
              <w:keepNext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hAnsi="Arial" w:cs="Arial"/>
                <w:color w:val="auto"/>
                <w:sz w:val="20"/>
                <w:szCs w:val="20"/>
              </w:rPr>
              <w:t>Fisher/R&amp;D Systems DYC5718</w:t>
            </w:r>
          </w:p>
        </w:tc>
        <w:tc>
          <w:tcPr>
            <w:tcW w:w="2160" w:type="dxa"/>
            <w:vAlign w:val="center"/>
          </w:tcPr>
          <w:p w14:paraId="19CE33BA" w14:textId="77777777" w:rsidR="00E74B45" w:rsidRPr="00E74B45" w:rsidRDefault="00E74B45" w:rsidP="00921C1C">
            <w:pPr>
              <w:pStyle w:val="Caption"/>
              <w:keepNext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hAnsi="Arial" w:cs="Arial"/>
                <w:color w:val="auto"/>
                <w:sz w:val="20"/>
                <w:szCs w:val="20"/>
              </w:rPr>
              <w:t>Fisher/R&amp;D Systems DYC5718</w:t>
            </w:r>
          </w:p>
        </w:tc>
        <w:tc>
          <w:tcPr>
            <w:tcW w:w="2160" w:type="dxa"/>
            <w:vAlign w:val="center"/>
          </w:tcPr>
          <w:p w14:paraId="16A334F3" w14:textId="77777777" w:rsidR="00E74B45" w:rsidRPr="00E74B45" w:rsidRDefault="00E74B45" w:rsidP="00921C1C">
            <w:pPr>
              <w:pStyle w:val="Caption"/>
              <w:keepNext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hAnsi="Arial" w:cs="Arial"/>
                <w:color w:val="auto"/>
                <w:sz w:val="20"/>
                <w:szCs w:val="20"/>
              </w:rPr>
              <w:t>Fisher/R&amp;D Systems DYC5718</w:t>
            </w:r>
          </w:p>
        </w:tc>
      </w:tr>
      <w:tr w:rsidR="00E74B45" w:rsidRPr="00E74B45" w14:paraId="193FCAF2" w14:textId="77777777" w:rsidTr="00921C1C">
        <w:trPr>
          <w:trHeight w:val="864"/>
          <w:jc w:val="center"/>
        </w:trPr>
        <w:tc>
          <w:tcPr>
            <w:tcW w:w="2160" w:type="dxa"/>
            <w:vAlign w:val="center"/>
          </w:tcPr>
          <w:p w14:paraId="55D15B0B" w14:textId="77777777" w:rsidR="00E74B45" w:rsidRPr="00E74B45" w:rsidRDefault="00E74B45" w:rsidP="00921C1C">
            <w:pPr>
              <w:pStyle w:val="Caption"/>
              <w:keepNext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hAnsi="Arial" w:cs="Arial"/>
                <w:color w:val="auto"/>
                <w:sz w:val="20"/>
                <w:szCs w:val="20"/>
              </w:rPr>
              <w:t>YWHAZ</w:t>
            </w:r>
          </w:p>
        </w:tc>
        <w:tc>
          <w:tcPr>
            <w:tcW w:w="2160" w:type="dxa"/>
            <w:vAlign w:val="center"/>
          </w:tcPr>
          <w:p w14:paraId="5B9E96A0" w14:textId="77777777" w:rsidR="00E74B45" w:rsidRPr="00E74B45" w:rsidRDefault="00E74B45" w:rsidP="00921C1C">
            <w:pPr>
              <w:pStyle w:val="Caption"/>
              <w:keepNext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hAnsi="Arial" w:cs="Arial"/>
                <w:color w:val="auto"/>
                <w:sz w:val="20"/>
                <w:szCs w:val="20"/>
              </w:rPr>
              <w:t>Fisher/R&amp;D Systems DY2669</w:t>
            </w:r>
          </w:p>
        </w:tc>
        <w:tc>
          <w:tcPr>
            <w:tcW w:w="2160" w:type="dxa"/>
            <w:vAlign w:val="center"/>
          </w:tcPr>
          <w:p w14:paraId="6E056BF6" w14:textId="77777777" w:rsidR="00E74B45" w:rsidRPr="00E74B45" w:rsidRDefault="00E74B45" w:rsidP="00921C1C">
            <w:pPr>
              <w:pStyle w:val="Caption"/>
              <w:keepNext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hAnsi="Arial" w:cs="Arial"/>
                <w:color w:val="auto"/>
                <w:sz w:val="20"/>
                <w:szCs w:val="20"/>
              </w:rPr>
              <w:t>Fisher/R&amp;D Systems DY2669</w:t>
            </w:r>
          </w:p>
        </w:tc>
        <w:tc>
          <w:tcPr>
            <w:tcW w:w="2160" w:type="dxa"/>
            <w:vAlign w:val="center"/>
          </w:tcPr>
          <w:p w14:paraId="610BB586" w14:textId="77777777" w:rsidR="00E74B45" w:rsidRPr="00E74B45" w:rsidRDefault="00E74B45" w:rsidP="00921C1C">
            <w:pPr>
              <w:pStyle w:val="Caption"/>
              <w:keepNext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hAnsi="Arial" w:cs="Arial"/>
                <w:color w:val="auto"/>
                <w:sz w:val="20"/>
                <w:szCs w:val="20"/>
              </w:rPr>
              <w:t>Fisher/R&amp;D Systems DY2669</w:t>
            </w:r>
          </w:p>
        </w:tc>
      </w:tr>
      <w:tr w:rsidR="00E74B45" w:rsidRPr="00E74B45" w14:paraId="15D0C6E5" w14:textId="77777777" w:rsidTr="00921C1C">
        <w:trPr>
          <w:trHeight w:val="864"/>
          <w:jc w:val="center"/>
        </w:trPr>
        <w:tc>
          <w:tcPr>
            <w:tcW w:w="2160" w:type="dxa"/>
            <w:vAlign w:val="center"/>
          </w:tcPr>
          <w:p w14:paraId="3F5963A8" w14:textId="77777777" w:rsidR="00E74B45" w:rsidRPr="00E74B45" w:rsidRDefault="00E74B45" w:rsidP="00921C1C">
            <w:pPr>
              <w:pStyle w:val="Caption"/>
              <w:keepNext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hAnsi="Arial" w:cs="Arial"/>
                <w:color w:val="auto"/>
                <w:sz w:val="20"/>
                <w:szCs w:val="20"/>
              </w:rPr>
              <w:t>NPY2R</w:t>
            </w:r>
          </w:p>
        </w:tc>
        <w:tc>
          <w:tcPr>
            <w:tcW w:w="2160" w:type="dxa"/>
            <w:vAlign w:val="center"/>
          </w:tcPr>
          <w:p w14:paraId="6350F148" w14:textId="77777777" w:rsidR="00E74B45" w:rsidRPr="00E74B45" w:rsidRDefault="00E74B45" w:rsidP="00921C1C">
            <w:pPr>
              <w:pStyle w:val="Caption"/>
              <w:keepNext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hAnsi="Arial" w:cs="Arial"/>
                <w:color w:val="auto"/>
                <w:sz w:val="20"/>
                <w:szCs w:val="20"/>
              </w:rPr>
              <w:t>Sigma-Aldrich SAB2500707</w:t>
            </w:r>
          </w:p>
        </w:tc>
        <w:tc>
          <w:tcPr>
            <w:tcW w:w="2160" w:type="dxa"/>
            <w:vAlign w:val="center"/>
          </w:tcPr>
          <w:p w14:paraId="33453B69" w14:textId="77777777" w:rsidR="00E74B45" w:rsidRPr="00E74B45" w:rsidRDefault="00E74B45" w:rsidP="00921C1C">
            <w:pPr>
              <w:pStyle w:val="Caption"/>
              <w:keepNext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E74B45">
              <w:rPr>
                <w:rFonts w:ascii="Arial" w:hAnsi="Arial" w:cs="Arial"/>
                <w:color w:val="auto"/>
                <w:sz w:val="20"/>
                <w:szCs w:val="20"/>
              </w:rPr>
              <w:t>LSBio</w:t>
            </w:r>
            <w:proofErr w:type="spellEnd"/>
            <w:r w:rsidRPr="00E74B45">
              <w:rPr>
                <w:rFonts w:ascii="Arial" w:hAnsi="Arial" w:cs="Arial"/>
                <w:color w:val="auto"/>
                <w:sz w:val="20"/>
                <w:szCs w:val="20"/>
              </w:rPr>
              <w:t xml:space="preserve"> (Direct) LS-C264678</w:t>
            </w:r>
          </w:p>
        </w:tc>
        <w:tc>
          <w:tcPr>
            <w:tcW w:w="2160" w:type="dxa"/>
            <w:vAlign w:val="center"/>
          </w:tcPr>
          <w:p w14:paraId="02050656" w14:textId="77777777" w:rsidR="00E74B45" w:rsidRPr="00E74B45" w:rsidRDefault="00E74B45" w:rsidP="00921C1C">
            <w:pPr>
              <w:pStyle w:val="Caption"/>
              <w:keepNext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hAnsi="Arial" w:cs="Arial"/>
                <w:color w:val="auto"/>
                <w:sz w:val="20"/>
                <w:szCs w:val="20"/>
              </w:rPr>
              <w:t>ABCAM AB152580</w:t>
            </w:r>
          </w:p>
        </w:tc>
      </w:tr>
      <w:tr w:rsidR="00E74B45" w:rsidRPr="00E74B45" w14:paraId="7542F5E2" w14:textId="77777777" w:rsidTr="00921C1C">
        <w:trPr>
          <w:trHeight w:val="864"/>
          <w:jc w:val="center"/>
        </w:trPr>
        <w:tc>
          <w:tcPr>
            <w:tcW w:w="2160" w:type="dxa"/>
            <w:vAlign w:val="center"/>
          </w:tcPr>
          <w:p w14:paraId="056AF4C5" w14:textId="77777777" w:rsidR="00E74B45" w:rsidRPr="00E74B45" w:rsidRDefault="00E74B45" w:rsidP="00921C1C">
            <w:pPr>
              <w:pStyle w:val="Caption"/>
              <w:keepNext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hAnsi="Arial" w:cs="Arial"/>
                <w:color w:val="auto"/>
                <w:sz w:val="20"/>
                <w:szCs w:val="20"/>
              </w:rPr>
              <w:t>WNT3</w:t>
            </w:r>
          </w:p>
        </w:tc>
        <w:tc>
          <w:tcPr>
            <w:tcW w:w="2160" w:type="dxa"/>
            <w:vAlign w:val="center"/>
          </w:tcPr>
          <w:p w14:paraId="733CEF2C" w14:textId="77777777" w:rsidR="00E74B45" w:rsidRPr="00E74B45" w:rsidRDefault="00E74B45" w:rsidP="00921C1C">
            <w:pPr>
              <w:pStyle w:val="Caption"/>
              <w:keepNext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hAnsi="Arial" w:cs="Arial"/>
                <w:color w:val="auto"/>
                <w:sz w:val="20"/>
                <w:szCs w:val="20"/>
              </w:rPr>
              <w:t>ABCAM AB52568</w:t>
            </w:r>
          </w:p>
        </w:tc>
        <w:tc>
          <w:tcPr>
            <w:tcW w:w="2160" w:type="dxa"/>
            <w:vAlign w:val="center"/>
          </w:tcPr>
          <w:p w14:paraId="03B06160" w14:textId="77777777" w:rsidR="00E74B45" w:rsidRPr="00E74B45" w:rsidRDefault="00E74B45" w:rsidP="00921C1C">
            <w:pPr>
              <w:pStyle w:val="Caption"/>
              <w:keepNext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hAnsi="Arial" w:cs="Arial"/>
                <w:color w:val="auto"/>
                <w:sz w:val="20"/>
                <w:szCs w:val="20"/>
              </w:rPr>
              <w:t>Novus Biologicals, LLC H00007473-D01PB</w:t>
            </w:r>
          </w:p>
        </w:tc>
        <w:tc>
          <w:tcPr>
            <w:tcW w:w="2160" w:type="dxa"/>
            <w:vAlign w:val="center"/>
          </w:tcPr>
          <w:p w14:paraId="2094530E" w14:textId="77777777" w:rsidR="00E74B45" w:rsidRPr="00E74B45" w:rsidRDefault="00E74B45" w:rsidP="00921C1C">
            <w:pPr>
              <w:pStyle w:val="Caption"/>
              <w:keepNext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hAnsi="Arial" w:cs="Arial"/>
                <w:color w:val="auto"/>
                <w:sz w:val="20"/>
                <w:szCs w:val="20"/>
              </w:rPr>
              <w:t>ABCAM AB132336</w:t>
            </w:r>
          </w:p>
        </w:tc>
      </w:tr>
    </w:tbl>
    <w:p w14:paraId="7E4C4CA7" w14:textId="61235FCD" w:rsidR="008866BA" w:rsidRPr="00E74B45" w:rsidRDefault="008866BA" w:rsidP="004F7EC7">
      <w:pPr>
        <w:pStyle w:val="Caption"/>
        <w:keepNext/>
        <w:rPr>
          <w:rFonts w:ascii="Arial" w:hAnsi="Arial" w:cs="Arial"/>
        </w:rPr>
      </w:pPr>
      <w:bookmarkStart w:id="0" w:name="_GoBack"/>
      <w:bookmarkEnd w:id="0"/>
    </w:p>
    <w:sectPr w:rsidR="008866BA" w:rsidRPr="00E74B45" w:rsidSect="00D64E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1A1D59A" w15:done="0"/>
  <w15:commentEx w15:paraId="328E5066" w15:done="0"/>
  <w15:commentEx w15:paraId="4833E24C" w15:done="0"/>
  <w15:commentEx w15:paraId="2C8FB01B" w15:done="0"/>
  <w15:commentEx w15:paraId="527E3B9A" w15:done="0"/>
  <w15:commentEx w15:paraId="0D7D8389" w15:done="0"/>
  <w15:commentEx w15:paraId="317315A4" w15:done="0"/>
  <w15:commentEx w15:paraId="13198934" w15:done="0"/>
  <w15:commentEx w15:paraId="5152CCAB" w15:done="0"/>
  <w15:commentEx w15:paraId="5EFF3FB4" w15:done="0"/>
  <w15:commentEx w15:paraId="2B964735" w15:done="0"/>
  <w15:commentEx w15:paraId="2F749449" w15:done="0"/>
  <w15:commentEx w15:paraId="0C563461" w15:done="0"/>
  <w15:commentEx w15:paraId="487498D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0265C4"/>
    <w:multiLevelType w:val="hybridMultilevel"/>
    <w:tmpl w:val="BE763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3F65C68"/>
    <w:multiLevelType w:val="multilevel"/>
    <w:tmpl w:val="BCDAA40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lt, David">
    <w15:presenceInfo w15:providerId="None" w15:userId="Walt, Davi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on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dxepw9gpzer9ewwazpavpgaw255vz0rtt9&quot;&gt;My EndNote Library&lt;record-ids&gt;&lt;item&gt;2&lt;/item&gt;&lt;item&gt;4&lt;/item&gt;&lt;item&gt;5&lt;/item&gt;&lt;item&gt;6&lt;/item&gt;&lt;item&gt;7&lt;/item&gt;&lt;item&gt;10&lt;/item&gt;&lt;item&gt;18&lt;/item&gt;&lt;item&gt;19&lt;/item&gt;&lt;item&gt;20&lt;/item&gt;&lt;item&gt;21&lt;/item&gt;&lt;item&gt;22&lt;/item&gt;&lt;item&gt;23&lt;/item&gt;&lt;item&gt;24&lt;/item&gt;&lt;item&gt;57&lt;/item&gt;&lt;item&gt;110&lt;/item&gt;&lt;item&gt;120&lt;/item&gt;&lt;item&gt;153&lt;/item&gt;&lt;item&gt;186&lt;/item&gt;&lt;item&gt;187&lt;/item&gt;&lt;item&gt;188&lt;/item&gt;&lt;item&gt;189&lt;/item&gt;&lt;item&gt;192&lt;/item&gt;&lt;item&gt;193&lt;/item&gt;&lt;item&gt;194&lt;/item&gt;&lt;item&gt;195&lt;/item&gt;&lt;item&gt;201&lt;/item&gt;&lt;item&gt;202&lt;/item&gt;&lt;item&gt;203&lt;/item&gt;&lt;/record-ids&gt;&lt;/item&gt;&lt;/Libraries&gt;"/>
  </w:docVars>
  <w:rsids>
    <w:rsidRoot w:val="008D1CA1"/>
    <w:rsid w:val="00003B01"/>
    <w:rsid w:val="00006FB1"/>
    <w:rsid w:val="0001188F"/>
    <w:rsid w:val="0001250D"/>
    <w:rsid w:val="00013E28"/>
    <w:rsid w:val="00014738"/>
    <w:rsid w:val="00014DAC"/>
    <w:rsid w:val="0002379E"/>
    <w:rsid w:val="00025625"/>
    <w:rsid w:val="00026533"/>
    <w:rsid w:val="000279B7"/>
    <w:rsid w:val="0003280F"/>
    <w:rsid w:val="00033F20"/>
    <w:rsid w:val="000349E5"/>
    <w:rsid w:val="000350AB"/>
    <w:rsid w:val="00035CFD"/>
    <w:rsid w:val="00044B9F"/>
    <w:rsid w:val="00046BB6"/>
    <w:rsid w:val="00051F9B"/>
    <w:rsid w:val="00052408"/>
    <w:rsid w:val="00052774"/>
    <w:rsid w:val="00060E48"/>
    <w:rsid w:val="000611FD"/>
    <w:rsid w:val="000624B0"/>
    <w:rsid w:val="00063F60"/>
    <w:rsid w:val="00067C7B"/>
    <w:rsid w:val="00067C8E"/>
    <w:rsid w:val="00073BC8"/>
    <w:rsid w:val="00074C95"/>
    <w:rsid w:val="00075AE6"/>
    <w:rsid w:val="00075B8F"/>
    <w:rsid w:val="00077E90"/>
    <w:rsid w:val="000847AB"/>
    <w:rsid w:val="00090851"/>
    <w:rsid w:val="0009714D"/>
    <w:rsid w:val="000A11C6"/>
    <w:rsid w:val="000A4016"/>
    <w:rsid w:val="000A4C25"/>
    <w:rsid w:val="000A4DFE"/>
    <w:rsid w:val="000A6890"/>
    <w:rsid w:val="000B167A"/>
    <w:rsid w:val="000B172A"/>
    <w:rsid w:val="000B2D5F"/>
    <w:rsid w:val="000B3113"/>
    <w:rsid w:val="000B760B"/>
    <w:rsid w:val="000C00F9"/>
    <w:rsid w:val="000C1E88"/>
    <w:rsid w:val="000C2F00"/>
    <w:rsid w:val="000C59AF"/>
    <w:rsid w:val="000D037E"/>
    <w:rsid w:val="000D18D3"/>
    <w:rsid w:val="000E207F"/>
    <w:rsid w:val="000E53F9"/>
    <w:rsid w:val="000E64F4"/>
    <w:rsid w:val="000F0A76"/>
    <w:rsid w:val="000F7D72"/>
    <w:rsid w:val="001006C5"/>
    <w:rsid w:val="00103264"/>
    <w:rsid w:val="00106DE0"/>
    <w:rsid w:val="0010766D"/>
    <w:rsid w:val="00107ED3"/>
    <w:rsid w:val="001109D0"/>
    <w:rsid w:val="00111292"/>
    <w:rsid w:val="0011302D"/>
    <w:rsid w:val="00113F2E"/>
    <w:rsid w:val="00115A97"/>
    <w:rsid w:val="00117010"/>
    <w:rsid w:val="00117239"/>
    <w:rsid w:val="00124081"/>
    <w:rsid w:val="00124309"/>
    <w:rsid w:val="00125D60"/>
    <w:rsid w:val="00125E73"/>
    <w:rsid w:val="00126C82"/>
    <w:rsid w:val="00130B3B"/>
    <w:rsid w:val="00131957"/>
    <w:rsid w:val="00133F95"/>
    <w:rsid w:val="00133FAA"/>
    <w:rsid w:val="0013672E"/>
    <w:rsid w:val="00137511"/>
    <w:rsid w:val="00137D33"/>
    <w:rsid w:val="001400DC"/>
    <w:rsid w:val="00140B5F"/>
    <w:rsid w:val="00140E33"/>
    <w:rsid w:val="00140FE2"/>
    <w:rsid w:val="001431F9"/>
    <w:rsid w:val="001435BD"/>
    <w:rsid w:val="00145F18"/>
    <w:rsid w:val="00147A45"/>
    <w:rsid w:val="00152535"/>
    <w:rsid w:val="00153DC7"/>
    <w:rsid w:val="0015573B"/>
    <w:rsid w:val="00155B44"/>
    <w:rsid w:val="0015681F"/>
    <w:rsid w:val="00156FBD"/>
    <w:rsid w:val="00161163"/>
    <w:rsid w:val="001629F1"/>
    <w:rsid w:val="00163786"/>
    <w:rsid w:val="00164083"/>
    <w:rsid w:val="0017492E"/>
    <w:rsid w:val="001778E1"/>
    <w:rsid w:val="001839D0"/>
    <w:rsid w:val="00184436"/>
    <w:rsid w:val="00184B0D"/>
    <w:rsid w:val="001870EE"/>
    <w:rsid w:val="001932F1"/>
    <w:rsid w:val="00194D83"/>
    <w:rsid w:val="001A23F5"/>
    <w:rsid w:val="001A4095"/>
    <w:rsid w:val="001A528F"/>
    <w:rsid w:val="001A68AB"/>
    <w:rsid w:val="001A7623"/>
    <w:rsid w:val="001B3317"/>
    <w:rsid w:val="001B7B16"/>
    <w:rsid w:val="001C13D6"/>
    <w:rsid w:val="001C30AB"/>
    <w:rsid w:val="001C6056"/>
    <w:rsid w:val="001C61A3"/>
    <w:rsid w:val="001C6FA2"/>
    <w:rsid w:val="001D110B"/>
    <w:rsid w:val="001D3566"/>
    <w:rsid w:val="001E2FAB"/>
    <w:rsid w:val="001E75C7"/>
    <w:rsid w:val="001F03E1"/>
    <w:rsid w:val="001F1715"/>
    <w:rsid w:val="001F2317"/>
    <w:rsid w:val="00201EC6"/>
    <w:rsid w:val="00206A03"/>
    <w:rsid w:val="0020720C"/>
    <w:rsid w:val="0021091C"/>
    <w:rsid w:val="00210D7A"/>
    <w:rsid w:val="002111EA"/>
    <w:rsid w:val="002129A7"/>
    <w:rsid w:val="00212D30"/>
    <w:rsid w:val="0021447F"/>
    <w:rsid w:val="00215793"/>
    <w:rsid w:val="00215FCC"/>
    <w:rsid w:val="00217034"/>
    <w:rsid w:val="0021705D"/>
    <w:rsid w:val="002201B3"/>
    <w:rsid w:val="002208C0"/>
    <w:rsid w:val="002216FB"/>
    <w:rsid w:val="002219EF"/>
    <w:rsid w:val="00222F11"/>
    <w:rsid w:val="00223460"/>
    <w:rsid w:val="002248AC"/>
    <w:rsid w:val="00225609"/>
    <w:rsid w:val="00225EAC"/>
    <w:rsid w:val="0023257F"/>
    <w:rsid w:val="00232DE6"/>
    <w:rsid w:val="00234746"/>
    <w:rsid w:val="00234AF4"/>
    <w:rsid w:val="00237E34"/>
    <w:rsid w:val="00237EA9"/>
    <w:rsid w:val="002436C9"/>
    <w:rsid w:val="00244316"/>
    <w:rsid w:val="00244A24"/>
    <w:rsid w:val="00246AD4"/>
    <w:rsid w:val="002523B7"/>
    <w:rsid w:val="00256ABC"/>
    <w:rsid w:val="002618C1"/>
    <w:rsid w:val="00262F45"/>
    <w:rsid w:val="0026716F"/>
    <w:rsid w:val="002676EB"/>
    <w:rsid w:val="00267B47"/>
    <w:rsid w:val="00271A37"/>
    <w:rsid w:val="0027412D"/>
    <w:rsid w:val="00275517"/>
    <w:rsid w:val="00275A8B"/>
    <w:rsid w:val="002804EF"/>
    <w:rsid w:val="00286729"/>
    <w:rsid w:val="002879B5"/>
    <w:rsid w:val="00290285"/>
    <w:rsid w:val="0029335E"/>
    <w:rsid w:val="00296E44"/>
    <w:rsid w:val="00297348"/>
    <w:rsid w:val="002A06BE"/>
    <w:rsid w:val="002A0C5A"/>
    <w:rsid w:val="002A1F11"/>
    <w:rsid w:val="002A23B8"/>
    <w:rsid w:val="002A5A97"/>
    <w:rsid w:val="002A7F9E"/>
    <w:rsid w:val="002B14B1"/>
    <w:rsid w:val="002B1A29"/>
    <w:rsid w:val="002B1A51"/>
    <w:rsid w:val="002B33DC"/>
    <w:rsid w:val="002B42D3"/>
    <w:rsid w:val="002B4F89"/>
    <w:rsid w:val="002B595F"/>
    <w:rsid w:val="002B5FD3"/>
    <w:rsid w:val="002B7439"/>
    <w:rsid w:val="002C0106"/>
    <w:rsid w:val="002C0656"/>
    <w:rsid w:val="002C1378"/>
    <w:rsid w:val="002C1A3D"/>
    <w:rsid w:val="002C3789"/>
    <w:rsid w:val="002C3D81"/>
    <w:rsid w:val="002C7A4A"/>
    <w:rsid w:val="002D0032"/>
    <w:rsid w:val="002D0DA9"/>
    <w:rsid w:val="002D3773"/>
    <w:rsid w:val="002D5623"/>
    <w:rsid w:val="002E1501"/>
    <w:rsid w:val="002E34A9"/>
    <w:rsid w:val="002E54EF"/>
    <w:rsid w:val="002E5F5D"/>
    <w:rsid w:val="002E7D6C"/>
    <w:rsid w:val="002F02C9"/>
    <w:rsid w:val="002F2945"/>
    <w:rsid w:val="002F6A65"/>
    <w:rsid w:val="002F77D0"/>
    <w:rsid w:val="00300AD8"/>
    <w:rsid w:val="0030569D"/>
    <w:rsid w:val="00307372"/>
    <w:rsid w:val="00312677"/>
    <w:rsid w:val="003140DD"/>
    <w:rsid w:val="003150F4"/>
    <w:rsid w:val="00316D9B"/>
    <w:rsid w:val="00317954"/>
    <w:rsid w:val="00322009"/>
    <w:rsid w:val="00323D06"/>
    <w:rsid w:val="003255A6"/>
    <w:rsid w:val="00325ACD"/>
    <w:rsid w:val="003263F8"/>
    <w:rsid w:val="0032703E"/>
    <w:rsid w:val="0033465B"/>
    <w:rsid w:val="0033633E"/>
    <w:rsid w:val="00336568"/>
    <w:rsid w:val="00336D14"/>
    <w:rsid w:val="003413EC"/>
    <w:rsid w:val="003430EB"/>
    <w:rsid w:val="00344752"/>
    <w:rsid w:val="003505D0"/>
    <w:rsid w:val="00350A07"/>
    <w:rsid w:val="00350ACA"/>
    <w:rsid w:val="00351A91"/>
    <w:rsid w:val="00354874"/>
    <w:rsid w:val="00355ECC"/>
    <w:rsid w:val="00357190"/>
    <w:rsid w:val="00365D57"/>
    <w:rsid w:val="00367D15"/>
    <w:rsid w:val="00370B3B"/>
    <w:rsid w:val="0037162E"/>
    <w:rsid w:val="00371E57"/>
    <w:rsid w:val="003733DF"/>
    <w:rsid w:val="003734A8"/>
    <w:rsid w:val="00373926"/>
    <w:rsid w:val="003757CB"/>
    <w:rsid w:val="00377B2C"/>
    <w:rsid w:val="003817F9"/>
    <w:rsid w:val="00381AC8"/>
    <w:rsid w:val="0038268A"/>
    <w:rsid w:val="00383D24"/>
    <w:rsid w:val="003856D1"/>
    <w:rsid w:val="0038759B"/>
    <w:rsid w:val="00390F5F"/>
    <w:rsid w:val="0039204F"/>
    <w:rsid w:val="003951AF"/>
    <w:rsid w:val="00395279"/>
    <w:rsid w:val="003A2D65"/>
    <w:rsid w:val="003A3C9E"/>
    <w:rsid w:val="003A42B2"/>
    <w:rsid w:val="003A4828"/>
    <w:rsid w:val="003A4832"/>
    <w:rsid w:val="003A4AE5"/>
    <w:rsid w:val="003A5571"/>
    <w:rsid w:val="003B0A1E"/>
    <w:rsid w:val="003B1E3D"/>
    <w:rsid w:val="003B29C8"/>
    <w:rsid w:val="003B4A16"/>
    <w:rsid w:val="003B7D22"/>
    <w:rsid w:val="003D0777"/>
    <w:rsid w:val="003D260A"/>
    <w:rsid w:val="003E1ADA"/>
    <w:rsid w:val="003E335D"/>
    <w:rsid w:val="003E4E16"/>
    <w:rsid w:val="003F125A"/>
    <w:rsid w:val="003F2246"/>
    <w:rsid w:val="003F2B1D"/>
    <w:rsid w:val="003F5782"/>
    <w:rsid w:val="004006E0"/>
    <w:rsid w:val="004035A7"/>
    <w:rsid w:val="00403CA4"/>
    <w:rsid w:val="00405E30"/>
    <w:rsid w:val="00410533"/>
    <w:rsid w:val="004125B7"/>
    <w:rsid w:val="004144E8"/>
    <w:rsid w:val="00415B6B"/>
    <w:rsid w:val="00421B94"/>
    <w:rsid w:val="00424300"/>
    <w:rsid w:val="00425484"/>
    <w:rsid w:val="0043139C"/>
    <w:rsid w:val="0043253A"/>
    <w:rsid w:val="00434449"/>
    <w:rsid w:val="00434840"/>
    <w:rsid w:val="0043646B"/>
    <w:rsid w:val="00440AB4"/>
    <w:rsid w:val="00441F49"/>
    <w:rsid w:val="004429D8"/>
    <w:rsid w:val="004435B1"/>
    <w:rsid w:val="00443B0C"/>
    <w:rsid w:val="004440F6"/>
    <w:rsid w:val="0044517E"/>
    <w:rsid w:val="00446803"/>
    <w:rsid w:val="00447153"/>
    <w:rsid w:val="00447776"/>
    <w:rsid w:val="00447ABF"/>
    <w:rsid w:val="00451188"/>
    <w:rsid w:val="00452CAF"/>
    <w:rsid w:val="00454E6C"/>
    <w:rsid w:val="00454EEA"/>
    <w:rsid w:val="004554DB"/>
    <w:rsid w:val="00457D2C"/>
    <w:rsid w:val="00462678"/>
    <w:rsid w:val="00462C2E"/>
    <w:rsid w:val="004642D2"/>
    <w:rsid w:val="00464DF2"/>
    <w:rsid w:val="004657D2"/>
    <w:rsid w:val="004678B5"/>
    <w:rsid w:val="00467BD5"/>
    <w:rsid w:val="00470210"/>
    <w:rsid w:val="00470E35"/>
    <w:rsid w:val="00471BE5"/>
    <w:rsid w:val="00472803"/>
    <w:rsid w:val="004744D9"/>
    <w:rsid w:val="0047613F"/>
    <w:rsid w:val="00476B9A"/>
    <w:rsid w:val="0048005B"/>
    <w:rsid w:val="00482922"/>
    <w:rsid w:val="0048474D"/>
    <w:rsid w:val="00486B0B"/>
    <w:rsid w:val="00486C21"/>
    <w:rsid w:val="00493248"/>
    <w:rsid w:val="00493464"/>
    <w:rsid w:val="00493BB9"/>
    <w:rsid w:val="004A06C7"/>
    <w:rsid w:val="004A2EFF"/>
    <w:rsid w:val="004A377D"/>
    <w:rsid w:val="004A3EE6"/>
    <w:rsid w:val="004A580A"/>
    <w:rsid w:val="004A62BB"/>
    <w:rsid w:val="004A7DED"/>
    <w:rsid w:val="004B0075"/>
    <w:rsid w:val="004B0E27"/>
    <w:rsid w:val="004B27C4"/>
    <w:rsid w:val="004B30FF"/>
    <w:rsid w:val="004B3FCE"/>
    <w:rsid w:val="004B4DFB"/>
    <w:rsid w:val="004C2F93"/>
    <w:rsid w:val="004D3FA1"/>
    <w:rsid w:val="004D5BF3"/>
    <w:rsid w:val="004D78C7"/>
    <w:rsid w:val="004E1FCF"/>
    <w:rsid w:val="004E262A"/>
    <w:rsid w:val="004E2CA4"/>
    <w:rsid w:val="004E49F3"/>
    <w:rsid w:val="004E55E0"/>
    <w:rsid w:val="004F2C54"/>
    <w:rsid w:val="004F35F2"/>
    <w:rsid w:val="004F3FE0"/>
    <w:rsid w:val="004F489C"/>
    <w:rsid w:val="004F57F4"/>
    <w:rsid w:val="004F5B7C"/>
    <w:rsid w:val="004F6D36"/>
    <w:rsid w:val="004F7EC7"/>
    <w:rsid w:val="00504FD2"/>
    <w:rsid w:val="00505572"/>
    <w:rsid w:val="00506252"/>
    <w:rsid w:val="00506C05"/>
    <w:rsid w:val="00507C2D"/>
    <w:rsid w:val="00510866"/>
    <w:rsid w:val="005111F7"/>
    <w:rsid w:val="00511EB7"/>
    <w:rsid w:val="00512E73"/>
    <w:rsid w:val="00513C8A"/>
    <w:rsid w:val="00514150"/>
    <w:rsid w:val="0051670C"/>
    <w:rsid w:val="00517223"/>
    <w:rsid w:val="00517C07"/>
    <w:rsid w:val="00520C21"/>
    <w:rsid w:val="00522E48"/>
    <w:rsid w:val="00524C9A"/>
    <w:rsid w:val="00526C9E"/>
    <w:rsid w:val="00527348"/>
    <w:rsid w:val="005273C2"/>
    <w:rsid w:val="0052752E"/>
    <w:rsid w:val="005309DD"/>
    <w:rsid w:val="00535751"/>
    <w:rsid w:val="005367C7"/>
    <w:rsid w:val="00536911"/>
    <w:rsid w:val="00537FD7"/>
    <w:rsid w:val="00545B8D"/>
    <w:rsid w:val="00554238"/>
    <w:rsid w:val="00554CF6"/>
    <w:rsid w:val="00557454"/>
    <w:rsid w:val="00560C2B"/>
    <w:rsid w:val="00562AD9"/>
    <w:rsid w:val="005754B5"/>
    <w:rsid w:val="005758F2"/>
    <w:rsid w:val="00576C3B"/>
    <w:rsid w:val="0058092B"/>
    <w:rsid w:val="005809D4"/>
    <w:rsid w:val="0058175B"/>
    <w:rsid w:val="005835D5"/>
    <w:rsid w:val="00585322"/>
    <w:rsid w:val="0058625F"/>
    <w:rsid w:val="00586EAE"/>
    <w:rsid w:val="0059068F"/>
    <w:rsid w:val="00592E39"/>
    <w:rsid w:val="00596CFC"/>
    <w:rsid w:val="005A0F2B"/>
    <w:rsid w:val="005A3430"/>
    <w:rsid w:val="005A5798"/>
    <w:rsid w:val="005B0E30"/>
    <w:rsid w:val="005B21DE"/>
    <w:rsid w:val="005B5571"/>
    <w:rsid w:val="005B56AF"/>
    <w:rsid w:val="005B6A45"/>
    <w:rsid w:val="005B6C1A"/>
    <w:rsid w:val="005B6DA3"/>
    <w:rsid w:val="005C3575"/>
    <w:rsid w:val="005C5E25"/>
    <w:rsid w:val="005C7761"/>
    <w:rsid w:val="005D4828"/>
    <w:rsid w:val="005D5389"/>
    <w:rsid w:val="005E2400"/>
    <w:rsid w:val="005F0747"/>
    <w:rsid w:val="005F0A13"/>
    <w:rsid w:val="005F17DA"/>
    <w:rsid w:val="005F2675"/>
    <w:rsid w:val="005F4E0A"/>
    <w:rsid w:val="006136A5"/>
    <w:rsid w:val="0061475B"/>
    <w:rsid w:val="0062111C"/>
    <w:rsid w:val="00625F50"/>
    <w:rsid w:val="00630EB9"/>
    <w:rsid w:val="00631AE5"/>
    <w:rsid w:val="00634B67"/>
    <w:rsid w:val="00636741"/>
    <w:rsid w:val="00645EFD"/>
    <w:rsid w:val="006478CD"/>
    <w:rsid w:val="00647B64"/>
    <w:rsid w:val="0065077C"/>
    <w:rsid w:val="00652165"/>
    <w:rsid w:val="006640A7"/>
    <w:rsid w:val="00666A73"/>
    <w:rsid w:val="00670E7B"/>
    <w:rsid w:val="00674B47"/>
    <w:rsid w:val="006750A9"/>
    <w:rsid w:val="006751A6"/>
    <w:rsid w:val="00677A53"/>
    <w:rsid w:val="00681DC1"/>
    <w:rsid w:val="00682AC6"/>
    <w:rsid w:val="00683216"/>
    <w:rsid w:val="0068705C"/>
    <w:rsid w:val="006873CF"/>
    <w:rsid w:val="0069027C"/>
    <w:rsid w:val="00690E10"/>
    <w:rsid w:val="00690E42"/>
    <w:rsid w:val="00691B30"/>
    <w:rsid w:val="006928DE"/>
    <w:rsid w:val="00692970"/>
    <w:rsid w:val="00695162"/>
    <w:rsid w:val="00696D38"/>
    <w:rsid w:val="00696D51"/>
    <w:rsid w:val="006976F0"/>
    <w:rsid w:val="00697CFA"/>
    <w:rsid w:val="006A2519"/>
    <w:rsid w:val="006A3B01"/>
    <w:rsid w:val="006A459A"/>
    <w:rsid w:val="006A7039"/>
    <w:rsid w:val="006B08AF"/>
    <w:rsid w:val="006B2F3A"/>
    <w:rsid w:val="006B459C"/>
    <w:rsid w:val="006C517B"/>
    <w:rsid w:val="006C6AD9"/>
    <w:rsid w:val="006C769A"/>
    <w:rsid w:val="006D197A"/>
    <w:rsid w:val="006D1DB7"/>
    <w:rsid w:val="006D2193"/>
    <w:rsid w:val="006D55FC"/>
    <w:rsid w:val="006D6B32"/>
    <w:rsid w:val="006E1098"/>
    <w:rsid w:val="006E109D"/>
    <w:rsid w:val="006E1E1E"/>
    <w:rsid w:val="006E3658"/>
    <w:rsid w:val="006E7954"/>
    <w:rsid w:val="006F032E"/>
    <w:rsid w:val="006F1B97"/>
    <w:rsid w:val="006F40A3"/>
    <w:rsid w:val="006F45B4"/>
    <w:rsid w:val="006F6C27"/>
    <w:rsid w:val="00700EC2"/>
    <w:rsid w:val="00701348"/>
    <w:rsid w:val="00701658"/>
    <w:rsid w:val="00714769"/>
    <w:rsid w:val="007177F4"/>
    <w:rsid w:val="00722746"/>
    <w:rsid w:val="007240E2"/>
    <w:rsid w:val="00725713"/>
    <w:rsid w:val="007308E0"/>
    <w:rsid w:val="00741365"/>
    <w:rsid w:val="00742844"/>
    <w:rsid w:val="00742C56"/>
    <w:rsid w:val="00750FD0"/>
    <w:rsid w:val="007542D2"/>
    <w:rsid w:val="00754AF5"/>
    <w:rsid w:val="0075507B"/>
    <w:rsid w:val="00755CDE"/>
    <w:rsid w:val="007645E5"/>
    <w:rsid w:val="00764A79"/>
    <w:rsid w:val="00767B47"/>
    <w:rsid w:val="00770719"/>
    <w:rsid w:val="00772627"/>
    <w:rsid w:val="00773BC2"/>
    <w:rsid w:val="00774693"/>
    <w:rsid w:val="00774B52"/>
    <w:rsid w:val="00776BA3"/>
    <w:rsid w:val="00780578"/>
    <w:rsid w:val="00781FF9"/>
    <w:rsid w:val="0078541A"/>
    <w:rsid w:val="00786405"/>
    <w:rsid w:val="00786898"/>
    <w:rsid w:val="00794187"/>
    <w:rsid w:val="0079578C"/>
    <w:rsid w:val="00795A92"/>
    <w:rsid w:val="007976E0"/>
    <w:rsid w:val="00797AD0"/>
    <w:rsid w:val="007A039A"/>
    <w:rsid w:val="007A03CD"/>
    <w:rsid w:val="007A12BE"/>
    <w:rsid w:val="007A2B68"/>
    <w:rsid w:val="007A7712"/>
    <w:rsid w:val="007B020A"/>
    <w:rsid w:val="007B17AE"/>
    <w:rsid w:val="007C0D1B"/>
    <w:rsid w:val="007C0D92"/>
    <w:rsid w:val="007C3F6C"/>
    <w:rsid w:val="007C57CF"/>
    <w:rsid w:val="007C60E0"/>
    <w:rsid w:val="007C7E39"/>
    <w:rsid w:val="007D18D5"/>
    <w:rsid w:val="007D20E4"/>
    <w:rsid w:val="007D4E4F"/>
    <w:rsid w:val="007E04BF"/>
    <w:rsid w:val="007E055E"/>
    <w:rsid w:val="007E1021"/>
    <w:rsid w:val="007E64FF"/>
    <w:rsid w:val="007F2B37"/>
    <w:rsid w:val="007F368F"/>
    <w:rsid w:val="00807696"/>
    <w:rsid w:val="00811A79"/>
    <w:rsid w:val="00811B2B"/>
    <w:rsid w:val="00812D44"/>
    <w:rsid w:val="00817D94"/>
    <w:rsid w:val="00820EC7"/>
    <w:rsid w:val="00821075"/>
    <w:rsid w:val="00823B42"/>
    <w:rsid w:val="00825D6E"/>
    <w:rsid w:val="00826B3E"/>
    <w:rsid w:val="00827DA6"/>
    <w:rsid w:val="00827E3B"/>
    <w:rsid w:val="00835315"/>
    <w:rsid w:val="008406D9"/>
    <w:rsid w:val="00850175"/>
    <w:rsid w:val="0085505B"/>
    <w:rsid w:val="008554A1"/>
    <w:rsid w:val="00855802"/>
    <w:rsid w:val="00856520"/>
    <w:rsid w:val="008570F6"/>
    <w:rsid w:val="0086420C"/>
    <w:rsid w:val="00865540"/>
    <w:rsid w:val="00867C0F"/>
    <w:rsid w:val="00870585"/>
    <w:rsid w:val="00873CFD"/>
    <w:rsid w:val="00877506"/>
    <w:rsid w:val="00882AF0"/>
    <w:rsid w:val="00883B48"/>
    <w:rsid w:val="00885E0D"/>
    <w:rsid w:val="008866BA"/>
    <w:rsid w:val="0088732F"/>
    <w:rsid w:val="0089136D"/>
    <w:rsid w:val="00891E7A"/>
    <w:rsid w:val="00892032"/>
    <w:rsid w:val="00892A20"/>
    <w:rsid w:val="008945A5"/>
    <w:rsid w:val="00894CFF"/>
    <w:rsid w:val="008A077F"/>
    <w:rsid w:val="008A4D37"/>
    <w:rsid w:val="008A5859"/>
    <w:rsid w:val="008A67CE"/>
    <w:rsid w:val="008A7F94"/>
    <w:rsid w:val="008B0174"/>
    <w:rsid w:val="008B0946"/>
    <w:rsid w:val="008C0C97"/>
    <w:rsid w:val="008C4884"/>
    <w:rsid w:val="008C7396"/>
    <w:rsid w:val="008D0426"/>
    <w:rsid w:val="008D1CA1"/>
    <w:rsid w:val="008D2313"/>
    <w:rsid w:val="008D6DE6"/>
    <w:rsid w:val="008D702C"/>
    <w:rsid w:val="008E0159"/>
    <w:rsid w:val="008E0324"/>
    <w:rsid w:val="008E158F"/>
    <w:rsid w:val="008E224E"/>
    <w:rsid w:val="008E29B1"/>
    <w:rsid w:val="008E31A0"/>
    <w:rsid w:val="008E5076"/>
    <w:rsid w:val="008E6B09"/>
    <w:rsid w:val="008E764D"/>
    <w:rsid w:val="008F759E"/>
    <w:rsid w:val="008F79BB"/>
    <w:rsid w:val="0090681A"/>
    <w:rsid w:val="009071FF"/>
    <w:rsid w:val="00911816"/>
    <w:rsid w:val="009123EB"/>
    <w:rsid w:val="0091296F"/>
    <w:rsid w:val="00913134"/>
    <w:rsid w:val="00916848"/>
    <w:rsid w:val="00922296"/>
    <w:rsid w:val="009242EF"/>
    <w:rsid w:val="00927726"/>
    <w:rsid w:val="0092780F"/>
    <w:rsid w:val="00930B13"/>
    <w:rsid w:val="009312AC"/>
    <w:rsid w:val="00932956"/>
    <w:rsid w:val="00934E42"/>
    <w:rsid w:val="00935B65"/>
    <w:rsid w:val="009367A2"/>
    <w:rsid w:val="00940BE6"/>
    <w:rsid w:val="00941128"/>
    <w:rsid w:val="00942627"/>
    <w:rsid w:val="009447EF"/>
    <w:rsid w:val="00947B64"/>
    <w:rsid w:val="00950F59"/>
    <w:rsid w:val="0095495A"/>
    <w:rsid w:val="00954F0C"/>
    <w:rsid w:val="009553FA"/>
    <w:rsid w:val="009618E7"/>
    <w:rsid w:val="00963815"/>
    <w:rsid w:val="00976FB9"/>
    <w:rsid w:val="00980B09"/>
    <w:rsid w:val="00981773"/>
    <w:rsid w:val="00981868"/>
    <w:rsid w:val="00981B59"/>
    <w:rsid w:val="0098437D"/>
    <w:rsid w:val="00987908"/>
    <w:rsid w:val="009918CD"/>
    <w:rsid w:val="009923FB"/>
    <w:rsid w:val="009A0CEA"/>
    <w:rsid w:val="009A1428"/>
    <w:rsid w:val="009A524C"/>
    <w:rsid w:val="009B170B"/>
    <w:rsid w:val="009B4262"/>
    <w:rsid w:val="009B43A2"/>
    <w:rsid w:val="009B4886"/>
    <w:rsid w:val="009B5FB0"/>
    <w:rsid w:val="009B6833"/>
    <w:rsid w:val="009C11BF"/>
    <w:rsid w:val="009C1E3A"/>
    <w:rsid w:val="009C3A7F"/>
    <w:rsid w:val="009C3BF9"/>
    <w:rsid w:val="009C5724"/>
    <w:rsid w:val="009C6325"/>
    <w:rsid w:val="009C7FB0"/>
    <w:rsid w:val="009D16DC"/>
    <w:rsid w:val="009D1B52"/>
    <w:rsid w:val="009D2C72"/>
    <w:rsid w:val="009E03FB"/>
    <w:rsid w:val="009E089F"/>
    <w:rsid w:val="009E1A14"/>
    <w:rsid w:val="009E3147"/>
    <w:rsid w:val="009E7CBA"/>
    <w:rsid w:val="009E7D86"/>
    <w:rsid w:val="009F0C04"/>
    <w:rsid w:val="009F32EB"/>
    <w:rsid w:val="009F5133"/>
    <w:rsid w:val="009F73D0"/>
    <w:rsid w:val="00A00291"/>
    <w:rsid w:val="00A053BA"/>
    <w:rsid w:val="00A06E3F"/>
    <w:rsid w:val="00A125CE"/>
    <w:rsid w:val="00A13F5D"/>
    <w:rsid w:val="00A174BE"/>
    <w:rsid w:val="00A2205A"/>
    <w:rsid w:val="00A237EB"/>
    <w:rsid w:val="00A24272"/>
    <w:rsid w:val="00A258D2"/>
    <w:rsid w:val="00A26CC8"/>
    <w:rsid w:val="00A2749F"/>
    <w:rsid w:val="00A34585"/>
    <w:rsid w:val="00A34615"/>
    <w:rsid w:val="00A363E1"/>
    <w:rsid w:val="00A37D43"/>
    <w:rsid w:val="00A40DE8"/>
    <w:rsid w:val="00A44865"/>
    <w:rsid w:val="00A51F55"/>
    <w:rsid w:val="00A52239"/>
    <w:rsid w:val="00A60E3B"/>
    <w:rsid w:val="00A61C97"/>
    <w:rsid w:val="00A62DA3"/>
    <w:rsid w:val="00A6310C"/>
    <w:rsid w:val="00A64A89"/>
    <w:rsid w:val="00A67B7D"/>
    <w:rsid w:val="00A710E2"/>
    <w:rsid w:val="00A71AA1"/>
    <w:rsid w:val="00A7278C"/>
    <w:rsid w:val="00A743D0"/>
    <w:rsid w:val="00A745EA"/>
    <w:rsid w:val="00A81126"/>
    <w:rsid w:val="00A84B95"/>
    <w:rsid w:val="00A920FE"/>
    <w:rsid w:val="00A924E7"/>
    <w:rsid w:val="00A92D91"/>
    <w:rsid w:val="00A97528"/>
    <w:rsid w:val="00AA06FE"/>
    <w:rsid w:val="00AA0AEB"/>
    <w:rsid w:val="00AA1549"/>
    <w:rsid w:val="00AA2203"/>
    <w:rsid w:val="00AA3A1E"/>
    <w:rsid w:val="00AA3D3B"/>
    <w:rsid w:val="00AA5C1D"/>
    <w:rsid w:val="00AA6999"/>
    <w:rsid w:val="00AB1E90"/>
    <w:rsid w:val="00AB3FE0"/>
    <w:rsid w:val="00AB752B"/>
    <w:rsid w:val="00AC0CEE"/>
    <w:rsid w:val="00AC0F91"/>
    <w:rsid w:val="00AC4400"/>
    <w:rsid w:val="00AC50E7"/>
    <w:rsid w:val="00AC5104"/>
    <w:rsid w:val="00AD1CBB"/>
    <w:rsid w:val="00AD624B"/>
    <w:rsid w:val="00AD702A"/>
    <w:rsid w:val="00AE1F7E"/>
    <w:rsid w:val="00AE261D"/>
    <w:rsid w:val="00AE427C"/>
    <w:rsid w:val="00AF21F0"/>
    <w:rsid w:val="00AF2327"/>
    <w:rsid w:val="00AF3128"/>
    <w:rsid w:val="00AF364C"/>
    <w:rsid w:val="00AF68EB"/>
    <w:rsid w:val="00AF6FCD"/>
    <w:rsid w:val="00B00B7C"/>
    <w:rsid w:val="00B01AAA"/>
    <w:rsid w:val="00B03237"/>
    <w:rsid w:val="00B03336"/>
    <w:rsid w:val="00B03D7E"/>
    <w:rsid w:val="00B04102"/>
    <w:rsid w:val="00B04985"/>
    <w:rsid w:val="00B04AE3"/>
    <w:rsid w:val="00B04F06"/>
    <w:rsid w:val="00B074EB"/>
    <w:rsid w:val="00B07CD4"/>
    <w:rsid w:val="00B10A6E"/>
    <w:rsid w:val="00B113CC"/>
    <w:rsid w:val="00B11450"/>
    <w:rsid w:val="00B11B12"/>
    <w:rsid w:val="00B12645"/>
    <w:rsid w:val="00B12C3F"/>
    <w:rsid w:val="00B12E42"/>
    <w:rsid w:val="00B136FC"/>
    <w:rsid w:val="00B13BA6"/>
    <w:rsid w:val="00B1564F"/>
    <w:rsid w:val="00B16796"/>
    <w:rsid w:val="00B174FE"/>
    <w:rsid w:val="00B21ED1"/>
    <w:rsid w:val="00B22431"/>
    <w:rsid w:val="00B24122"/>
    <w:rsid w:val="00B26E05"/>
    <w:rsid w:val="00B33EFF"/>
    <w:rsid w:val="00B37C34"/>
    <w:rsid w:val="00B4042F"/>
    <w:rsid w:val="00B40885"/>
    <w:rsid w:val="00B40A90"/>
    <w:rsid w:val="00B42B10"/>
    <w:rsid w:val="00B4345E"/>
    <w:rsid w:val="00B471D4"/>
    <w:rsid w:val="00B4735E"/>
    <w:rsid w:val="00B519A9"/>
    <w:rsid w:val="00B51C6A"/>
    <w:rsid w:val="00B51CA3"/>
    <w:rsid w:val="00B52225"/>
    <w:rsid w:val="00B54528"/>
    <w:rsid w:val="00B56203"/>
    <w:rsid w:val="00B56C96"/>
    <w:rsid w:val="00B57208"/>
    <w:rsid w:val="00B6343F"/>
    <w:rsid w:val="00B63CED"/>
    <w:rsid w:val="00B65BF1"/>
    <w:rsid w:val="00B67A80"/>
    <w:rsid w:val="00B73C64"/>
    <w:rsid w:val="00B75CBB"/>
    <w:rsid w:val="00B771CB"/>
    <w:rsid w:val="00B82A43"/>
    <w:rsid w:val="00B834E0"/>
    <w:rsid w:val="00B8352A"/>
    <w:rsid w:val="00B83559"/>
    <w:rsid w:val="00B873A6"/>
    <w:rsid w:val="00B9356B"/>
    <w:rsid w:val="00B96FC6"/>
    <w:rsid w:val="00BA2124"/>
    <w:rsid w:val="00BA216B"/>
    <w:rsid w:val="00BA272F"/>
    <w:rsid w:val="00BA4351"/>
    <w:rsid w:val="00BA581C"/>
    <w:rsid w:val="00BB03AE"/>
    <w:rsid w:val="00BB0924"/>
    <w:rsid w:val="00BB2A0B"/>
    <w:rsid w:val="00BB3E02"/>
    <w:rsid w:val="00BB4AEE"/>
    <w:rsid w:val="00BB4B2E"/>
    <w:rsid w:val="00BC0892"/>
    <w:rsid w:val="00BC23A0"/>
    <w:rsid w:val="00BC2CE3"/>
    <w:rsid w:val="00BC5CBD"/>
    <w:rsid w:val="00BC60DA"/>
    <w:rsid w:val="00BC73FF"/>
    <w:rsid w:val="00BC7EAA"/>
    <w:rsid w:val="00BD0D09"/>
    <w:rsid w:val="00BD2735"/>
    <w:rsid w:val="00BD2EDE"/>
    <w:rsid w:val="00BD375B"/>
    <w:rsid w:val="00BD4268"/>
    <w:rsid w:val="00BD4782"/>
    <w:rsid w:val="00BD4B00"/>
    <w:rsid w:val="00BD6451"/>
    <w:rsid w:val="00BE04ED"/>
    <w:rsid w:val="00BE18C9"/>
    <w:rsid w:val="00BE2177"/>
    <w:rsid w:val="00BE46A9"/>
    <w:rsid w:val="00BF0577"/>
    <w:rsid w:val="00C02F38"/>
    <w:rsid w:val="00C0480F"/>
    <w:rsid w:val="00C06852"/>
    <w:rsid w:val="00C159BA"/>
    <w:rsid w:val="00C16029"/>
    <w:rsid w:val="00C22A1A"/>
    <w:rsid w:val="00C25878"/>
    <w:rsid w:val="00C270A3"/>
    <w:rsid w:val="00C332F2"/>
    <w:rsid w:val="00C351B7"/>
    <w:rsid w:val="00C408A5"/>
    <w:rsid w:val="00C40975"/>
    <w:rsid w:val="00C42A92"/>
    <w:rsid w:val="00C468D3"/>
    <w:rsid w:val="00C469C1"/>
    <w:rsid w:val="00C46C4E"/>
    <w:rsid w:val="00C4767C"/>
    <w:rsid w:val="00C50F48"/>
    <w:rsid w:val="00C51231"/>
    <w:rsid w:val="00C5154D"/>
    <w:rsid w:val="00C63A2C"/>
    <w:rsid w:val="00C63F5E"/>
    <w:rsid w:val="00C6533C"/>
    <w:rsid w:val="00C65766"/>
    <w:rsid w:val="00C658EB"/>
    <w:rsid w:val="00C67424"/>
    <w:rsid w:val="00C73736"/>
    <w:rsid w:val="00C74CBC"/>
    <w:rsid w:val="00C75666"/>
    <w:rsid w:val="00C776C3"/>
    <w:rsid w:val="00C80139"/>
    <w:rsid w:val="00C818A9"/>
    <w:rsid w:val="00C82F10"/>
    <w:rsid w:val="00C831F9"/>
    <w:rsid w:val="00C838BC"/>
    <w:rsid w:val="00C83A63"/>
    <w:rsid w:val="00C90F0A"/>
    <w:rsid w:val="00C92EB2"/>
    <w:rsid w:val="00C93950"/>
    <w:rsid w:val="00C95ED9"/>
    <w:rsid w:val="00C974EE"/>
    <w:rsid w:val="00C9797E"/>
    <w:rsid w:val="00CA2BAC"/>
    <w:rsid w:val="00CA4038"/>
    <w:rsid w:val="00CA5BC6"/>
    <w:rsid w:val="00CA603C"/>
    <w:rsid w:val="00CA624E"/>
    <w:rsid w:val="00CA701A"/>
    <w:rsid w:val="00CB3C82"/>
    <w:rsid w:val="00CB3EDC"/>
    <w:rsid w:val="00CB6C12"/>
    <w:rsid w:val="00CC33E7"/>
    <w:rsid w:val="00CC487C"/>
    <w:rsid w:val="00CD21E2"/>
    <w:rsid w:val="00CD3FE6"/>
    <w:rsid w:val="00CD5D09"/>
    <w:rsid w:val="00CE1B7B"/>
    <w:rsid w:val="00CE3B6D"/>
    <w:rsid w:val="00CE42E8"/>
    <w:rsid w:val="00CE518F"/>
    <w:rsid w:val="00CE7937"/>
    <w:rsid w:val="00CF19E8"/>
    <w:rsid w:val="00CF2B63"/>
    <w:rsid w:val="00CF3848"/>
    <w:rsid w:val="00CF5737"/>
    <w:rsid w:val="00CF7A30"/>
    <w:rsid w:val="00D00328"/>
    <w:rsid w:val="00D00440"/>
    <w:rsid w:val="00D00589"/>
    <w:rsid w:val="00D01514"/>
    <w:rsid w:val="00D10442"/>
    <w:rsid w:val="00D1067B"/>
    <w:rsid w:val="00D10F77"/>
    <w:rsid w:val="00D11AAD"/>
    <w:rsid w:val="00D12A48"/>
    <w:rsid w:val="00D1320E"/>
    <w:rsid w:val="00D13999"/>
    <w:rsid w:val="00D13D6A"/>
    <w:rsid w:val="00D150E8"/>
    <w:rsid w:val="00D171FC"/>
    <w:rsid w:val="00D20854"/>
    <w:rsid w:val="00D21187"/>
    <w:rsid w:val="00D253FD"/>
    <w:rsid w:val="00D27CDE"/>
    <w:rsid w:val="00D30A69"/>
    <w:rsid w:val="00D31494"/>
    <w:rsid w:val="00D31B3C"/>
    <w:rsid w:val="00D3365F"/>
    <w:rsid w:val="00D33971"/>
    <w:rsid w:val="00D37145"/>
    <w:rsid w:val="00D37619"/>
    <w:rsid w:val="00D4213F"/>
    <w:rsid w:val="00D429C9"/>
    <w:rsid w:val="00D42FDB"/>
    <w:rsid w:val="00D450B0"/>
    <w:rsid w:val="00D464F5"/>
    <w:rsid w:val="00D46677"/>
    <w:rsid w:val="00D47E3E"/>
    <w:rsid w:val="00D55811"/>
    <w:rsid w:val="00D57251"/>
    <w:rsid w:val="00D57B97"/>
    <w:rsid w:val="00D60754"/>
    <w:rsid w:val="00D64864"/>
    <w:rsid w:val="00D64E55"/>
    <w:rsid w:val="00D65B8C"/>
    <w:rsid w:val="00D66CD4"/>
    <w:rsid w:val="00D67322"/>
    <w:rsid w:val="00D67793"/>
    <w:rsid w:val="00D729B4"/>
    <w:rsid w:val="00D7318C"/>
    <w:rsid w:val="00D73E46"/>
    <w:rsid w:val="00D75ADC"/>
    <w:rsid w:val="00D763C5"/>
    <w:rsid w:val="00D812E3"/>
    <w:rsid w:val="00D833F7"/>
    <w:rsid w:val="00D838F9"/>
    <w:rsid w:val="00D876B8"/>
    <w:rsid w:val="00D92F0D"/>
    <w:rsid w:val="00DA013D"/>
    <w:rsid w:val="00DA19BE"/>
    <w:rsid w:val="00DA1A09"/>
    <w:rsid w:val="00DA3E5A"/>
    <w:rsid w:val="00DB1D3F"/>
    <w:rsid w:val="00DB2A33"/>
    <w:rsid w:val="00DB6A13"/>
    <w:rsid w:val="00DC00FA"/>
    <w:rsid w:val="00DC1758"/>
    <w:rsid w:val="00DC1E71"/>
    <w:rsid w:val="00DC3BF0"/>
    <w:rsid w:val="00DC46EF"/>
    <w:rsid w:val="00DC4B36"/>
    <w:rsid w:val="00DC764B"/>
    <w:rsid w:val="00DD3C16"/>
    <w:rsid w:val="00DD4E5F"/>
    <w:rsid w:val="00DD66A6"/>
    <w:rsid w:val="00DD6AE5"/>
    <w:rsid w:val="00DE30FD"/>
    <w:rsid w:val="00DE380D"/>
    <w:rsid w:val="00DF1320"/>
    <w:rsid w:val="00DF3185"/>
    <w:rsid w:val="00DF44D7"/>
    <w:rsid w:val="00DF652E"/>
    <w:rsid w:val="00E0029E"/>
    <w:rsid w:val="00E01633"/>
    <w:rsid w:val="00E016F8"/>
    <w:rsid w:val="00E02561"/>
    <w:rsid w:val="00E031FB"/>
    <w:rsid w:val="00E045E8"/>
    <w:rsid w:val="00E10577"/>
    <w:rsid w:val="00E125D1"/>
    <w:rsid w:val="00E15624"/>
    <w:rsid w:val="00E16B47"/>
    <w:rsid w:val="00E16E17"/>
    <w:rsid w:val="00E235F3"/>
    <w:rsid w:val="00E24266"/>
    <w:rsid w:val="00E26CF6"/>
    <w:rsid w:val="00E276BD"/>
    <w:rsid w:val="00E311FE"/>
    <w:rsid w:val="00E326EF"/>
    <w:rsid w:val="00E32F04"/>
    <w:rsid w:val="00E34BFD"/>
    <w:rsid w:val="00E3594E"/>
    <w:rsid w:val="00E363B7"/>
    <w:rsid w:val="00E36577"/>
    <w:rsid w:val="00E37884"/>
    <w:rsid w:val="00E37B29"/>
    <w:rsid w:val="00E418C1"/>
    <w:rsid w:val="00E43A8C"/>
    <w:rsid w:val="00E46A76"/>
    <w:rsid w:val="00E51661"/>
    <w:rsid w:val="00E5270D"/>
    <w:rsid w:val="00E54E93"/>
    <w:rsid w:val="00E56883"/>
    <w:rsid w:val="00E57116"/>
    <w:rsid w:val="00E60982"/>
    <w:rsid w:val="00E615F9"/>
    <w:rsid w:val="00E6211D"/>
    <w:rsid w:val="00E64EA8"/>
    <w:rsid w:val="00E654EB"/>
    <w:rsid w:val="00E65E56"/>
    <w:rsid w:val="00E66BE1"/>
    <w:rsid w:val="00E6727F"/>
    <w:rsid w:val="00E673B6"/>
    <w:rsid w:val="00E713D6"/>
    <w:rsid w:val="00E731DF"/>
    <w:rsid w:val="00E74B45"/>
    <w:rsid w:val="00E80121"/>
    <w:rsid w:val="00E8439C"/>
    <w:rsid w:val="00E90F7A"/>
    <w:rsid w:val="00E91011"/>
    <w:rsid w:val="00E9186C"/>
    <w:rsid w:val="00E91A97"/>
    <w:rsid w:val="00E91FEE"/>
    <w:rsid w:val="00E920B2"/>
    <w:rsid w:val="00E94B87"/>
    <w:rsid w:val="00E95F91"/>
    <w:rsid w:val="00EA20D1"/>
    <w:rsid w:val="00EA43D1"/>
    <w:rsid w:val="00EA471B"/>
    <w:rsid w:val="00EA70DE"/>
    <w:rsid w:val="00EB0F08"/>
    <w:rsid w:val="00EC048B"/>
    <w:rsid w:val="00EC1372"/>
    <w:rsid w:val="00ED142E"/>
    <w:rsid w:val="00ED3B27"/>
    <w:rsid w:val="00ED47A6"/>
    <w:rsid w:val="00ED4E06"/>
    <w:rsid w:val="00ED6452"/>
    <w:rsid w:val="00EE3A56"/>
    <w:rsid w:val="00EE4D1F"/>
    <w:rsid w:val="00EE5663"/>
    <w:rsid w:val="00EE6F51"/>
    <w:rsid w:val="00EE74CE"/>
    <w:rsid w:val="00EF09CE"/>
    <w:rsid w:val="00EF11B1"/>
    <w:rsid w:val="00EF21FB"/>
    <w:rsid w:val="00EF4C99"/>
    <w:rsid w:val="00F04BC7"/>
    <w:rsid w:val="00F05871"/>
    <w:rsid w:val="00F10D93"/>
    <w:rsid w:val="00F12063"/>
    <w:rsid w:val="00F17EB1"/>
    <w:rsid w:val="00F233F3"/>
    <w:rsid w:val="00F32259"/>
    <w:rsid w:val="00F32570"/>
    <w:rsid w:val="00F33581"/>
    <w:rsid w:val="00F37CBF"/>
    <w:rsid w:val="00F37E27"/>
    <w:rsid w:val="00F413CF"/>
    <w:rsid w:val="00F4293B"/>
    <w:rsid w:val="00F440E2"/>
    <w:rsid w:val="00F47B13"/>
    <w:rsid w:val="00F506FA"/>
    <w:rsid w:val="00F52CF6"/>
    <w:rsid w:val="00F553F0"/>
    <w:rsid w:val="00F621DA"/>
    <w:rsid w:val="00F63063"/>
    <w:rsid w:val="00F647DB"/>
    <w:rsid w:val="00F64B6A"/>
    <w:rsid w:val="00F64FEE"/>
    <w:rsid w:val="00F664B9"/>
    <w:rsid w:val="00F718EA"/>
    <w:rsid w:val="00F7241C"/>
    <w:rsid w:val="00F72879"/>
    <w:rsid w:val="00F73B17"/>
    <w:rsid w:val="00F73BF7"/>
    <w:rsid w:val="00F74B4B"/>
    <w:rsid w:val="00F75489"/>
    <w:rsid w:val="00F76DA6"/>
    <w:rsid w:val="00F77A3B"/>
    <w:rsid w:val="00F83278"/>
    <w:rsid w:val="00F84F05"/>
    <w:rsid w:val="00F8559A"/>
    <w:rsid w:val="00F856FD"/>
    <w:rsid w:val="00F85A1C"/>
    <w:rsid w:val="00F863E2"/>
    <w:rsid w:val="00F878F5"/>
    <w:rsid w:val="00F90B44"/>
    <w:rsid w:val="00F91099"/>
    <w:rsid w:val="00F91162"/>
    <w:rsid w:val="00F91C3F"/>
    <w:rsid w:val="00F922D4"/>
    <w:rsid w:val="00F977AD"/>
    <w:rsid w:val="00FA1BAE"/>
    <w:rsid w:val="00FA2E63"/>
    <w:rsid w:val="00FA362D"/>
    <w:rsid w:val="00FA42E4"/>
    <w:rsid w:val="00FB2ED3"/>
    <w:rsid w:val="00FB444D"/>
    <w:rsid w:val="00FB7549"/>
    <w:rsid w:val="00FC0191"/>
    <w:rsid w:val="00FC0566"/>
    <w:rsid w:val="00FC0CEA"/>
    <w:rsid w:val="00FC73A6"/>
    <w:rsid w:val="00FC75FD"/>
    <w:rsid w:val="00FD01EC"/>
    <w:rsid w:val="00FD05C3"/>
    <w:rsid w:val="00FD1A9D"/>
    <w:rsid w:val="00FD21CF"/>
    <w:rsid w:val="00FE082F"/>
    <w:rsid w:val="00FE4734"/>
    <w:rsid w:val="00FF2400"/>
    <w:rsid w:val="00FF641D"/>
    <w:rsid w:val="00FF6DC8"/>
    <w:rsid w:val="00FF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B178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ABC"/>
  </w:style>
  <w:style w:type="paragraph" w:styleId="Heading1">
    <w:name w:val="heading 1"/>
    <w:basedOn w:val="Normal"/>
    <w:next w:val="Normal"/>
    <w:link w:val="Heading1Char"/>
    <w:uiPriority w:val="9"/>
    <w:qFormat/>
    <w:rsid w:val="004554DB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54DB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6ABC"/>
    <w:pPr>
      <w:keepNext/>
      <w:keepLines/>
      <w:spacing w:before="200" w:after="0"/>
      <w:ind w:left="720" w:hanging="72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6ABC"/>
    <w:pPr>
      <w:keepNext/>
      <w:keepLines/>
      <w:spacing w:before="200" w:after="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ABC"/>
    <w:pPr>
      <w:keepNext/>
      <w:keepLines/>
      <w:spacing w:before="200" w:after="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ABC"/>
    <w:pPr>
      <w:keepNext/>
      <w:keepLines/>
      <w:spacing w:before="200" w:after="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ABC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ABC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ABC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4DB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554DB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6AB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56AB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AB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AB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AB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AB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A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56AB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6ABC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03280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280F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6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65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3365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D01514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9278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List">
    <w:name w:val="Light List"/>
    <w:basedOn w:val="TableNormal"/>
    <w:uiPriority w:val="61"/>
    <w:rsid w:val="00323D0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CE42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CF384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0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F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F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F0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D1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0D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ABC"/>
  </w:style>
  <w:style w:type="paragraph" w:styleId="Heading1">
    <w:name w:val="heading 1"/>
    <w:basedOn w:val="Normal"/>
    <w:next w:val="Normal"/>
    <w:link w:val="Heading1Char"/>
    <w:uiPriority w:val="9"/>
    <w:qFormat/>
    <w:rsid w:val="004554DB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54DB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6ABC"/>
    <w:pPr>
      <w:keepNext/>
      <w:keepLines/>
      <w:spacing w:before="200" w:after="0"/>
      <w:ind w:left="720" w:hanging="72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6ABC"/>
    <w:pPr>
      <w:keepNext/>
      <w:keepLines/>
      <w:spacing w:before="200" w:after="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ABC"/>
    <w:pPr>
      <w:keepNext/>
      <w:keepLines/>
      <w:spacing w:before="200" w:after="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ABC"/>
    <w:pPr>
      <w:keepNext/>
      <w:keepLines/>
      <w:spacing w:before="200" w:after="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ABC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ABC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ABC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4DB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554DB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6AB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56AB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AB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AB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AB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AB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A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56AB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6ABC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03280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280F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6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65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3365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D01514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9278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List">
    <w:name w:val="Light List"/>
    <w:basedOn w:val="TableNormal"/>
    <w:uiPriority w:val="61"/>
    <w:rsid w:val="00323D0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CE42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CF384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0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F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F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F0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D1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0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13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27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19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80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62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28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345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2793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59618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6069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96120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73507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61082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0204995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819340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6390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750822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484319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868573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230139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032806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92641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227974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373367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226122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7195966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27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4" Type="http://schemas.microsoft.com/office/2007/relationships/stylesWithEffects" Target="stylesWithEffects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3353D7C6270E4591B897BEC9EF2DB5" ma:contentTypeVersion="7" ma:contentTypeDescription="Create a new document." ma:contentTypeScope="" ma:versionID="36de04b7eece335986e33d2b44a9968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2AC4241-B7AC-43E5-96B6-00BAC02872B9}"/>
</file>

<file path=customXml/itemProps2.xml><?xml version="1.0" encoding="utf-8"?>
<ds:datastoreItem xmlns:ds="http://schemas.openxmlformats.org/officeDocument/2006/customXml" ds:itemID="{F93EC3F1-1D35-4BA8-A72A-54E482C62BAC}"/>
</file>

<file path=customXml/itemProps3.xml><?xml version="1.0" encoding="utf-8"?>
<ds:datastoreItem xmlns:ds="http://schemas.openxmlformats.org/officeDocument/2006/customXml" ds:itemID="{E1F4ACDB-A380-45FD-9770-C68DBCA31090}"/>
</file>

<file path=customXml/itemProps4.xml><?xml version="1.0" encoding="utf-8"?>
<ds:datastoreItem xmlns:ds="http://schemas.openxmlformats.org/officeDocument/2006/customXml" ds:itemID="{5406208E-E23E-46AF-BB73-3D4C5BD8CD1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na, Prarthana</dc:creator>
  <cp:lastModifiedBy>Khanna, Prarthana</cp:lastModifiedBy>
  <cp:revision>3</cp:revision>
  <cp:lastPrinted>2017-07-31T15:03:00Z</cp:lastPrinted>
  <dcterms:created xsi:type="dcterms:W3CDTF">2017-09-13T18:18:00Z</dcterms:created>
  <dcterms:modified xsi:type="dcterms:W3CDTF">2017-09-13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3353D7C6270E4591B897BEC9EF2DB5</vt:lpwstr>
  </property>
</Properties>
</file>